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691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2065"/>
        <w:gridCol w:w="2126"/>
        <w:gridCol w:w="2127"/>
        <w:gridCol w:w="2126"/>
        <w:gridCol w:w="2126"/>
        <w:gridCol w:w="2126"/>
      </w:tblGrid>
      <w:tr w:rsidR="004606F7" w:rsidRPr="00D172C2" w14:paraId="765B725D" w14:textId="77777777" w:rsidTr="004606F7">
        <w:trPr>
          <w:trHeight w:val="283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6D425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Entities in </w:t>
            </w:r>
          </w:p>
          <w:p w14:paraId="768576EA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ategory I (No.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FE94A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ntities in </w:t>
            </w:r>
          </w:p>
          <w:p w14:paraId="3E15A682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tegory II (No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18EFC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ntities in </w:t>
            </w:r>
          </w:p>
          <w:p w14:paraId="53F73782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tegory III (No.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194786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Entities in </w:t>
            </w:r>
          </w:p>
          <w:p w14:paraId="3AD9BC97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ategory IVA (No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4CFAF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ntities in </w:t>
            </w:r>
          </w:p>
          <w:p w14:paraId="75405CD0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tegory IVB (No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59B83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ntities in </w:t>
            </w:r>
          </w:p>
          <w:p w14:paraId="409BC57C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tegory V (No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3F82B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Entities in </w:t>
            </w:r>
          </w:p>
          <w:p w14:paraId="54846675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ategory VI (No.)</w:t>
            </w:r>
          </w:p>
        </w:tc>
      </w:tr>
      <w:tr w:rsidR="00E40E97" w:rsidRPr="00D172C2" w14:paraId="47D28856" w14:textId="77777777" w:rsidTr="004606F7">
        <w:trPr>
          <w:trHeight w:val="283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F4E26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5E516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282AB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B8F66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8F526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19C62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90C88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</w:t>
            </w:r>
            <w:r w:rsidR="00A047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-</w:t>
            </w: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</w:t>
            </w:r>
          </w:p>
        </w:tc>
      </w:tr>
      <w:tr w:rsidR="00E40E97" w:rsidRPr="00D172C2" w14:paraId="1F95EF2B" w14:textId="77777777" w:rsidTr="004606F7">
        <w:trPr>
          <w:trHeight w:val="283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5174B" w14:textId="77777777" w:rsidR="00F56E31" w:rsidRPr="00031AE2" w:rsidRDefault="00E40E97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rmal parenchyma 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1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B801A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flammation, chronic/acute (2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E0FA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 (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A777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 (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50FBA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3F10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5499E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 </w:t>
            </w:r>
          </w:p>
        </w:tc>
      </w:tr>
      <w:tr w:rsidR="00E40E97" w:rsidRPr="00D172C2" w14:paraId="1D24A53C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5040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trophy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7B43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8921F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 node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A6C55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taplasia (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BAADC7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98E47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rmal </w:t>
            </w:r>
            <w:r w:rsidR="00E40E9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renchym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C3EB3E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</w:tr>
      <w:tr w:rsidR="00E40E97" w:rsidRPr="00D172C2" w14:paraId="03329689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9E0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ar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5079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 node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101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flammation, chronic/acute (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1A3B69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65FFD0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B13B224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A5F848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</w:tr>
      <w:tr w:rsidR="00E40E97" w:rsidRPr="00D172C2" w14:paraId="4008F14E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C5B7F9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F99C3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flammation, granulomatous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913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flammation, granulomatous (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1136AF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6B9370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434E9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6EA6FC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</w:tr>
      <w:tr w:rsidR="00E40E97" w:rsidRPr="00D172C2" w14:paraId="7F9EA99A" w14:textId="77777777" w:rsidTr="004606F7">
        <w:trPr>
          <w:trHeight w:val="283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E1C6C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21F7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ar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4EC8E" w14:textId="77777777" w:rsidR="00F56E31" w:rsidRPr="00031AE2" w:rsidRDefault="00E40E97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rmal parenchyma 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3C5AC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533944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5C8C131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A84653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1)</w:t>
            </w:r>
          </w:p>
        </w:tc>
      </w:tr>
      <w:tr w:rsidR="00E40E97" w:rsidRPr="00D172C2" w14:paraId="05E5F24C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DD75C8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C1E7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trophy (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28DC5E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9B03FF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poma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F54585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yoepithelioma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78F12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oma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C77BD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oma (20)</w:t>
            </w:r>
          </w:p>
        </w:tc>
      </w:tr>
      <w:tr w:rsidR="00E40E97" w:rsidRPr="00D172C2" w14:paraId="4D8644F2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CFA44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poma (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9E66E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anglion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BA011A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C8EEBB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7B3CD2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ncocytoma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929AB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2055BF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lanoma (17)</w:t>
            </w:r>
          </w:p>
        </w:tc>
      </w:tr>
      <w:tr w:rsidR="00E40E97" w:rsidRPr="00D172C2" w14:paraId="4B901C75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0FD979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ncocytoma (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6BD78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Vascular malformation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6F5526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22614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ncocytoma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9F247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dular fasciitis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0446A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DD804F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1)</w:t>
            </w:r>
          </w:p>
        </w:tc>
      </w:tr>
      <w:tr w:rsidR="00E40E97" w:rsidRPr="00D172C2" w14:paraId="79CD6C4C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A09276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Haemangioma (2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1FB088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ben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40807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ncocytoma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74DE58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adenoma (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0829BBA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9D0C89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F68EB4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0)</w:t>
            </w:r>
          </w:p>
        </w:tc>
      </w:tr>
      <w:tr w:rsidR="00E40E97" w:rsidRPr="00D172C2" w14:paraId="04773340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0A8CD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8B0CA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T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4319F0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46DD0A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eurofibroma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9A7BBD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EM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89B07E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44A4E9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eno</w:t>
            </w:r>
            <w:r w:rsidR="00763E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Ca 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S (8)</w:t>
            </w:r>
          </w:p>
        </w:tc>
      </w:tr>
      <w:tr w:rsidR="00E40E97" w:rsidRPr="00D172C2" w14:paraId="52993229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5BEFE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yoepithelioma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CFE93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AF2140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oma 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9B518A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raganglioma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940B4D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826B0D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51C902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-ex-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5)</w:t>
            </w:r>
          </w:p>
        </w:tc>
      </w:tr>
      <w:tr w:rsidR="00E40E97" w:rsidRPr="00D172C2" w14:paraId="7C892DD2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6200A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adenoma, oncocytic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A814F9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ystadenoma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39592A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1E8FC0" w14:textId="77777777" w:rsidR="00F56E31" w:rsidRPr="00031AE2" w:rsidRDefault="006C78A9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enign fibrous histiocy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ma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D9D61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0B69E7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</w:t>
            </w:r>
            <w:r w:rsidR="00763E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metastasis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EAB0B0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4)</w:t>
            </w:r>
          </w:p>
        </w:tc>
      </w:tr>
      <w:tr w:rsidR="00E40E97" w:rsidRPr="00D172C2" w14:paraId="3E556BA9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AFC1FB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2B19B38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9C6F6F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6BE917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eoplastic, malign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D9E330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ED5506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eno</w:t>
            </w:r>
            <w:r w:rsidR="00763E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Ca 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S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E37D93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4)</w:t>
            </w:r>
          </w:p>
        </w:tc>
      </w:tr>
      <w:tr w:rsidR="00E40E97" w:rsidRPr="00D172C2" w14:paraId="30B5F3BF" w14:textId="77777777" w:rsidTr="004606F7">
        <w:trPr>
          <w:trHeight w:val="283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100497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3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CF8A8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HL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2C4322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18642B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C77FFE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85F9DB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-ex-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CF2473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 metastasis (4)</w:t>
            </w:r>
          </w:p>
        </w:tc>
      </w:tr>
      <w:tr w:rsidR="00E40E97" w:rsidRPr="00D172C2" w14:paraId="775DAF85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54A10E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B3788A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2439E7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rcino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sarcoma ex </w:t>
            </w:r>
            <w:r w:rsidR="00F12F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CDF875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EM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C17A6B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823383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FEFDDB" w14:textId="77777777" w:rsidR="00F56E31" w:rsidRPr="00031AE2" w:rsidRDefault="00763E60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3)</w:t>
            </w:r>
          </w:p>
        </w:tc>
      </w:tr>
      <w:tr w:rsidR="00E40E97" w:rsidRPr="00D172C2" w14:paraId="59EE1B63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236FE9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D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91B61" w14:textId="77777777" w:rsidR="00F56E31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lanom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metastasis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EC3AFF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metastasis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00B8C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E7DB91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 metastasis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F1E1F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9359F0" w14:textId="77777777" w:rsidR="00F56E31" w:rsidRPr="00031AE2" w:rsidRDefault="00F12F2E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</w:tr>
      <w:tr w:rsidR="00E40E97" w:rsidRPr="00D172C2" w14:paraId="7E1A6FBD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9D7E95" w14:textId="77777777" w:rsidR="00F56E31" w:rsidRPr="00031AE2" w:rsidRDefault="00031AE2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CC</w:t>
            </w:r>
            <w:r w:rsidR="00F56E31"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0DD6E6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F9F4F1" w14:textId="77777777" w:rsidR="00F56E31" w:rsidRPr="00031AE2" w:rsidRDefault="00F56E31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36B505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oma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CB30D8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Intraductal </w:t>
            </w:r>
            <w:r w:rsidR="00F12F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DB8DF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49F3CB" w14:textId="77777777" w:rsidR="00F56E31" w:rsidRPr="00031AE2" w:rsidRDefault="00F56E31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Merkel cell </w:t>
            </w:r>
            <w:r w:rsidR="00763E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2)</w:t>
            </w:r>
          </w:p>
        </w:tc>
      </w:tr>
      <w:tr w:rsidR="00C60978" w:rsidRPr="00D172C2" w14:paraId="1ADA34BB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573D90F5" w14:textId="77777777" w:rsidR="00C60978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C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FEEE509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D588E6" w14:textId="77777777" w:rsidR="00C60978" w:rsidRPr="00031AE2" w:rsidRDefault="00C60978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CF1B87F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03FAAEA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-ex-P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58CB77D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2680023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SC 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2)</w:t>
            </w:r>
          </w:p>
        </w:tc>
      </w:tr>
      <w:tr w:rsidR="00E40E97" w:rsidRPr="00D172C2" w14:paraId="2EB85E35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25A0B5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lanoma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93111F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04DC81" w14:textId="77777777" w:rsidR="00C60978" w:rsidRPr="00031AE2" w:rsidRDefault="00C60978" w:rsidP="00C609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C1FA6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A6F499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CAdc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294DB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57864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EMC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</w:tr>
      <w:tr w:rsidR="00E40E97" w:rsidRPr="00D172C2" w14:paraId="3044F9E6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02F4D6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e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C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NOS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7B0EC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B3F40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65B48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8BB9D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24370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D1EB84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C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</w:tr>
      <w:tr w:rsidR="00E40E97" w:rsidRPr="00D172C2" w14:paraId="78D8CA78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33C950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euroendocrin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</w:t>
            </w: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EFD52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904E9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E3B7A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CB98C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6FE02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B7DE1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lanoma metastasis (1)</w:t>
            </w:r>
          </w:p>
        </w:tc>
      </w:tr>
      <w:tr w:rsidR="00E40E97" w:rsidRPr="00D172C2" w14:paraId="7268F14B" w14:textId="77777777" w:rsidTr="004606F7">
        <w:trPr>
          <w:trHeight w:val="283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DC6477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HL (1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070146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89E50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6E52A1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64D615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75DD8A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031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C0BEE9" w14:textId="77777777" w:rsidR="00C60978" w:rsidRPr="00031AE2" w:rsidRDefault="00C60978" w:rsidP="00C609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flactory neuroblastoma (1)</w:t>
            </w:r>
          </w:p>
        </w:tc>
      </w:tr>
    </w:tbl>
    <w:p w14:paraId="3EFDC5CE" w14:textId="63E9DD96" w:rsidR="00C60978" w:rsidRPr="00C60978" w:rsidRDefault="0052584F" w:rsidP="00C60978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</w:t>
      </w:r>
      <w:r w:rsidR="00D324F4">
        <w:rPr>
          <w:b/>
          <w:sz w:val="20"/>
          <w:szCs w:val="20"/>
          <w:lang w:val="en-GB"/>
        </w:rPr>
        <w:t xml:space="preserve">upporting </w:t>
      </w:r>
      <w:r w:rsidR="00C47E75">
        <w:rPr>
          <w:b/>
          <w:sz w:val="20"/>
          <w:szCs w:val="20"/>
          <w:lang w:val="en-GB"/>
        </w:rPr>
        <w:t>I</w:t>
      </w:r>
      <w:r w:rsidR="00D324F4">
        <w:rPr>
          <w:b/>
          <w:sz w:val="20"/>
          <w:szCs w:val="20"/>
          <w:lang w:val="en-GB"/>
        </w:rPr>
        <w:t xml:space="preserve">nformation </w:t>
      </w:r>
      <w:r>
        <w:rPr>
          <w:b/>
          <w:sz w:val="20"/>
          <w:szCs w:val="20"/>
          <w:lang w:val="en-GB"/>
        </w:rPr>
        <w:t>2</w:t>
      </w:r>
      <w:r w:rsidR="00C60978" w:rsidRPr="00C60978">
        <w:rPr>
          <w:b/>
          <w:sz w:val="20"/>
          <w:szCs w:val="20"/>
          <w:lang w:val="en-GB"/>
        </w:rPr>
        <w:t>.</w:t>
      </w:r>
      <w:r w:rsidR="00C60978" w:rsidRPr="00C60978">
        <w:rPr>
          <w:sz w:val="20"/>
          <w:szCs w:val="20"/>
          <w:lang w:val="en-GB"/>
        </w:rPr>
        <w:t xml:space="preserve"> Categorization of Histopathological Diagnoses within the MSRSGC Categories</w:t>
      </w:r>
    </w:p>
    <w:p w14:paraId="289A378B" w14:textId="77777777" w:rsidR="00921A13" w:rsidRPr="00D172C2" w:rsidRDefault="00E40E97" w:rsidP="00C60978">
      <w:pPr>
        <w:rPr>
          <w:sz w:val="16"/>
          <w:szCs w:val="16"/>
          <w:lang w:val="en-GB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1A2D1" wp14:editId="39E0052B">
                <wp:simplePos x="0" y="0"/>
                <wp:positionH relativeFrom="margin">
                  <wp:align>left</wp:align>
                </wp:positionH>
                <wp:positionV relativeFrom="paragraph">
                  <wp:posOffset>5338058</wp:posOffset>
                </wp:positionV>
                <wp:extent cx="9334831" cy="445135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831" cy="4451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3EC2E" w14:textId="77777777" w:rsidR="00C60978" w:rsidRPr="00C60978" w:rsidRDefault="00C60978" w:rsidP="00C60978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C60978">
                              <w:rPr>
                                <w:sz w:val="16"/>
                                <w:szCs w:val="16"/>
                                <w:lang w:val="en-GB"/>
                              </w:rPr>
                              <w:t>Abbreviations: PA, Pleomorphic Adenoma;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WT, Warthin Tumor; BCA, Basal Cell Adenoma; MEC, Mucoepidermoid Carcinoma;</w:t>
                            </w:r>
                            <w:r w:rsidRPr="00C60978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CC, Squamous Cell Carcinoma; SDC, Salivary Duct </w:t>
                            </w:r>
                            <w:r w:rsidR="00E40E97">
                              <w:rPr>
                                <w:sz w:val="16"/>
                                <w:szCs w:val="16"/>
                                <w:lang w:val="en-GB"/>
                              </w:rPr>
                              <w:t>Carcinoma; AdCC, Adenoid Cystic Carcinoma; ACC, Acinic Cell Carcinoma; Ca, Carcinoma; NOS, Not Otherwise Specified; NHL, Non Hodgkin Lymphoma; EMC, Epithelial-Myoepithelial Carcinoma; MC, Myoepithelial Carcinoma; BCAdc, Basal Cell Adenocarcinoma; SC, Secretory Carcinoma; LEC, Lymphoepithelial Carcin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F275ED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420.3pt;width:735.05pt;height:35.0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" fillcolor="window" stroked="f" strokeweight=".5pt">
                <v:textbox>
                  <w:txbxContent>
                    <w:p w:rsidR="00C60978" w:rsidRPr="00C60978" w:rsidRDefault="00C60978" w:rsidP="00C60978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C60978">
                        <w:rPr>
                          <w:sz w:val="16"/>
                          <w:szCs w:val="16"/>
                          <w:lang w:val="en-GB"/>
                        </w:rPr>
                        <w:t>Abbreviations: PA, Pleomorphic Adenoma;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WT, Warthin Tumor; BCA, Basal Cell Adenoma; MEC, Mucoepidermoid Carcinoma;</w:t>
                      </w:r>
                      <w:r w:rsidRPr="00C60978"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CC, Squamous Cell Carcinoma; SDC, Salivary Duct </w:t>
                      </w:r>
                      <w:r w:rsidR="00E40E97">
                        <w:rPr>
                          <w:sz w:val="16"/>
                          <w:szCs w:val="16"/>
                          <w:lang w:val="en-GB"/>
                        </w:rPr>
                        <w:t>Carcinoma; AdCC, Adenoid Cystic Carcinoma; ACC, Acinic Cell Carcinoma; Ca, Carcinoma; NOS, Not Otherwise Specified; NHL, Non Hodgkin Lymphoma; EMC, Epithelial-Myoepithelial Carcinoma; MC, Myoepithelial Carcinoma; BCAdc, Basal Cell Adenocarcinoma; SC, Secretory Carcinoma; LEC, Lymphoepithelial Carcinom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21A13" w:rsidRPr="00D172C2" w:rsidSect="001D70D3">
      <w:pgSz w:w="16838" w:h="11906" w:orient="landscape" w:code="9"/>
      <w:pgMar w:top="1418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D89BC" w14:textId="77777777" w:rsidR="00A90209" w:rsidRDefault="00A90209" w:rsidP="00C60978">
      <w:r>
        <w:separator/>
      </w:r>
    </w:p>
  </w:endnote>
  <w:endnote w:type="continuationSeparator" w:id="0">
    <w:p w14:paraId="4DE6EE7B" w14:textId="77777777" w:rsidR="00A90209" w:rsidRDefault="00A90209" w:rsidP="00C60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27595" w14:textId="77777777" w:rsidR="00A90209" w:rsidRDefault="00A90209" w:rsidP="00C60978">
      <w:r>
        <w:separator/>
      </w:r>
    </w:p>
  </w:footnote>
  <w:footnote w:type="continuationSeparator" w:id="0">
    <w:p w14:paraId="7691D8CD" w14:textId="77777777" w:rsidR="00A90209" w:rsidRDefault="00A90209" w:rsidP="00C609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8619152">
    <w:abstractNumId w:val="4"/>
  </w:num>
  <w:num w:numId="2" w16cid:durableId="864635021">
    <w:abstractNumId w:val="3"/>
  </w:num>
  <w:num w:numId="3" w16cid:durableId="887062207">
    <w:abstractNumId w:val="2"/>
  </w:num>
  <w:num w:numId="4" w16cid:durableId="1870022613">
    <w:abstractNumId w:val="1"/>
  </w:num>
  <w:num w:numId="5" w16cid:durableId="2028478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503"/>
    <w:rsid w:val="00031AE2"/>
    <w:rsid w:val="00061B0C"/>
    <w:rsid w:val="00073EA9"/>
    <w:rsid w:val="00161184"/>
    <w:rsid w:val="001D70D3"/>
    <w:rsid w:val="002275B9"/>
    <w:rsid w:val="00274AA8"/>
    <w:rsid w:val="004606F7"/>
    <w:rsid w:val="004874FB"/>
    <w:rsid w:val="0052584F"/>
    <w:rsid w:val="005B7503"/>
    <w:rsid w:val="005D0996"/>
    <w:rsid w:val="005E6F2A"/>
    <w:rsid w:val="006C78A9"/>
    <w:rsid w:val="006D0589"/>
    <w:rsid w:val="00763E60"/>
    <w:rsid w:val="00921A13"/>
    <w:rsid w:val="009725A6"/>
    <w:rsid w:val="00A04737"/>
    <w:rsid w:val="00A713A0"/>
    <w:rsid w:val="00A90209"/>
    <w:rsid w:val="00B91682"/>
    <w:rsid w:val="00BF6B47"/>
    <w:rsid w:val="00C11EE1"/>
    <w:rsid w:val="00C47E75"/>
    <w:rsid w:val="00C60978"/>
    <w:rsid w:val="00D172C2"/>
    <w:rsid w:val="00D324F4"/>
    <w:rsid w:val="00D92D47"/>
    <w:rsid w:val="00E40E97"/>
    <w:rsid w:val="00EE0FC9"/>
    <w:rsid w:val="00F12F2E"/>
    <w:rsid w:val="00F2560C"/>
    <w:rsid w:val="00F56E31"/>
    <w:rsid w:val="00FC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442BF3"/>
  <w15:chartTrackingRefBased/>
  <w15:docId w15:val="{D32A1F7C-7675-4FE6-BEDD-6DB2DA7A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character" w:styleId="Hyperlink">
    <w:name w:val="Hyperlink"/>
    <w:basedOn w:val="Absatz-Standardschriftart"/>
    <w:uiPriority w:val="99"/>
    <w:semiHidden/>
    <w:unhideWhenUsed/>
    <w:rsid w:val="009725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B6A1C-9765-4A7C-BC9A-E7EEB3BD5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htermann Giulia HCARE-KSSG-PI</dc:creator>
  <cp:keywords/>
  <dc:description/>
  <cp:lastModifiedBy>Giulia Tochtermann</cp:lastModifiedBy>
  <cp:revision>11</cp:revision>
  <dcterms:created xsi:type="dcterms:W3CDTF">2023-01-04T16:29:00Z</dcterms:created>
  <dcterms:modified xsi:type="dcterms:W3CDTF">2023-01-16T17:20:00Z</dcterms:modified>
</cp:coreProperties>
</file>